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11B7E" w14:textId="4A54894B" w:rsidR="009F0CA6" w:rsidRPr="00F2094A" w:rsidRDefault="00F2094A" w:rsidP="00F2094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S2. </w:t>
      </w:r>
      <w:r w:rsidRPr="00AF3529">
        <w:rPr>
          <w:rFonts w:ascii="Times New Roman" w:hAnsi="Times New Roman" w:cs="Times New Roman"/>
          <w:bCs/>
          <w:sz w:val="24"/>
          <w:szCs w:val="24"/>
        </w:rPr>
        <w:t>Examples of searching strategy for systematic review and meta-analysis on the pooled estimate of maternal near-miss, its primary causes, and determinants in Africa, 2023</w:t>
      </w:r>
      <w:bookmarkStart w:id="0" w:name="_GoBack"/>
      <w:bookmarkEnd w:id="0"/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384"/>
        <w:gridCol w:w="9354"/>
        <w:gridCol w:w="1582"/>
      </w:tblGrid>
      <w:tr w:rsidR="00FA0538" w:rsidRPr="002A0863" w14:paraId="51BD3460" w14:textId="75A90720" w:rsidTr="00D93436">
        <w:trPr>
          <w:trHeight w:val="260"/>
        </w:trPr>
        <w:tc>
          <w:tcPr>
            <w:tcW w:w="2384" w:type="dxa"/>
          </w:tcPr>
          <w:p w14:paraId="4E98D5C9" w14:textId="193626BF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9354" w:type="dxa"/>
          </w:tcPr>
          <w:p w14:paraId="584E5FC7" w14:textId="29E93ABB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 of searching strategy</w:t>
            </w:r>
          </w:p>
        </w:tc>
        <w:tc>
          <w:tcPr>
            <w:tcW w:w="1582" w:type="dxa"/>
          </w:tcPr>
          <w:p w14:paraId="708349A3" w14:textId="053F1A50" w:rsidR="00FA0538" w:rsidRPr="002A0863" w:rsidRDefault="00D93436" w:rsidP="00FA0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studies</w:t>
            </w:r>
          </w:p>
        </w:tc>
      </w:tr>
      <w:tr w:rsidR="00FA0538" w:rsidRPr="002A0863" w14:paraId="1395A576" w14:textId="04B49934" w:rsidTr="00D93436">
        <w:tc>
          <w:tcPr>
            <w:tcW w:w="2384" w:type="dxa"/>
          </w:tcPr>
          <w:p w14:paraId="326EF27B" w14:textId="7777777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628F33F8" w14:textId="7777777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4" w:type="dxa"/>
          </w:tcPr>
          <w:p w14:paraId="2AC99CEB" w14:textId="5E9C67BB" w:rsidR="00FA0538" w:rsidRPr="002A0863" w:rsidRDefault="00AD6F77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(((((((epidemiology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OR (prevalence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level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magnitude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proportion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incidence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AND (((((((((maternal near mis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OR (maternal near-mis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severe maternal outcome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pregnancy complication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life-threatening condition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)) OR (maternal </w:t>
            </w:r>
            <w:proofErr w:type="spellStart"/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rbidit</w:t>
            </w:r>
            <w:proofErr w:type="spellEnd"/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Severe maternal complication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maternal mortality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maternal death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) AND ((((determinant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OR (factor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predictor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 (Associated factor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) AND ((Africa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OR (Sub-Saharan Africa*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5B32" w:rsidRPr="00537CE1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 w:rsidR="00155B3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D6F7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</w:t>
            </w:r>
          </w:p>
        </w:tc>
        <w:tc>
          <w:tcPr>
            <w:tcW w:w="1582" w:type="dxa"/>
          </w:tcPr>
          <w:p w14:paraId="1F66123F" w14:textId="6E2C2432" w:rsidR="00FA0538" w:rsidRPr="002A0863" w:rsidRDefault="0048743B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73</w:t>
            </w:r>
          </w:p>
        </w:tc>
      </w:tr>
      <w:tr w:rsidR="00FA0538" w:rsidRPr="002A0863" w14:paraId="707168C0" w14:textId="39228662" w:rsidTr="00D93436">
        <w:tc>
          <w:tcPr>
            <w:tcW w:w="2384" w:type="dxa"/>
          </w:tcPr>
          <w:p w14:paraId="0DDC8A9A" w14:textId="62ED47B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9354" w:type="dxa"/>
          </w:tcPr>
          <w:p w14:paraId="60BDE7C5" w14:textId="5CB86248" w:rsidR="0080141E" w:rsidRPr="00840063" w:rsidRDefault="0080141E" w:rsidP="007F21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0141E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80141E">
              <w:rPr>
                <w:rFonts w:ascii="Times New Roman" w:hAnsi="Times New Roman" w:cs="Times New Roman"/>
                <w:sz w:val="24"/>
                <w:szCs w:val="24"/>
              </w:rPr>
              <w:t>: Maternal near miss severe OR maternal OR outcome OR complications OR pregnancy OR childbirth OR postpartum OR Africa "Maternal near miss" -Asia, -</w:t>
            </w:r>
            <w:proofErr w:type="spellStart"/>
            <w:r w:rsidRPr="0080141E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  <w:proofErr w:type="spellEnd"/>
            <w:r w:rsidRPr="0080141E">
              <w:rPr>
                <w:rFonts w:ascii="Times New Roman" w:hAnsi="Times New Roman" w:cs="Times New Roman"/>
                <w:sz w:val="24"/>
                <w:szCs w:val="24"/>
              </w:rPr>
              <w:t xml:space="preserve"> -America</w:t>
            </w:r>
          </w:p>
        </w:tc>
        <w:tc>
          <w:tcPr>
            <w:tcW w:w="1582" w:type="dxa"/>
          </w:tcPr>
          <w:p w14:paraId="7C8A1F76" w14:textId="441AAAB2" w:rsidR="00FA0538" w:rsidRPr="002A0863" w:rsidRDefault="005E6DEC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</w:tr>
      <w:tr w:rsidR="0048743B" w:rsidRPr="002A0863" w14:paraId="30A660AC" w14:textId="109B42F7" w:rsidTr="00D93436">
        <w:tc>
          <w:tcPr>
            <w:tcW w:w="2384" w:type="dxa"/>
          </w:tcPr>
          <w:p w14:paraId="75FAB19F" w14:textId="76018A61" w:rsidR="0048743B" w:rsidRPr="002A08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y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of Open Access Journals</w:t>
            </w:r>
          </w:p>
        </w:tc>
        <w:tc>
          <w:tcPr>
            <w:tcW w:w="9354" w:type="dxa"/>
          </w:tcPr>
          <w:p w14:paraId="2D7D07F0" w14:textId="342699C2" w:rsidR="0048743B" w:rsidRPr="008400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7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Maternal  near miss ' OR 'sev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maternal outcome'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bidi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82" w:type="dxa"/>
          </w:tcPr>
          <w:p w14:paraId="2F64BF98" w14:textId="4A2BD745" w:rsidR="0048743B" w:rsidRPr="002A08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48743B" w:rsidRPr="002A0863" w14:paraId="5DC0E993" w14:textId="636F1D2E" w:rsidTr="00E8427E">
        <w:trPr>
          <w:trHeight w:val="285"/>
        </w:trPr>
        <w:tc>
          <w:tcPr>
            <w:tcW w:w="2384" w:type="dxa"/>
          </w:tcPr>
          <w:p w14:paraId="3B92EC62" w14:textId="577F3E81" w:rsidR="0048743B" w:rsidRPr="002A08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9354" w:type="dxa"/>
          </w:tcPr>
          <w:p w14:paraId="0E834A2A" w14:textId="5BB33624" w:rsidR="0048743B" w:rsidRPr="00840063" w:rsidRDefault="0048743B" w:rsidP="0048743B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-ABS-KEY ( ''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Near-miss”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rica  </w:t>
            </w:r>
          </w:p>
        </w:tc>
        <w:tc>
          <w:tcPr>
            <w:tcW w:w="1582" w:type="dxa"/>
          </w:tcPr>
          <w:p w14:paraId="38BF63F3" w14:textId="6F09F711" w:rsidR="0048743B" w:rsidRPr="002A0863" w:rsidRDefault="0048743B" w:rsidP="0048743B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8743B" w:rsidRPr="002A0863" w14:paraId="1AA96116" w14:textId="3F6DCF77" w:rsidTr="00D93436">
        <w:tc>
          <w:tcPr>
            <w:tcW w:w="2384" w:type="dxa"/>
          </w:tcPr>
          <w:p w14:paraId="798D0D42" w14:textId="6D51BBEB" w:rsidR="0048743B" w:rsidRPr="002A08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9354" w:type="dxa"/>
          </w:tcPr>
          <w:p w14:paraId="334289B3" w14:textId="190D9659" w:rsidR="0048743B" w:rsidRPr="008400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: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Near-miss and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</w:tcPr>
          <w:p w14:paraId="72BCDC4C" w14:textId="0EA6695F" w:rsidR="0048743B" w:rsidRPr="002A0863" w:rsidRDefault="0048743B" w:rsidP="0048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4FDEA5EC" w14:textId="1C651FC1" w:rsidR="00FC65BE" w:rsidRDefault="00FC65BE"/>
    <w:sectPr w:rsidR="00FC65BE" w:rsidSect="009F0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sTC3NDcyMDM1NrZQ0lEKTi0uzszPAykwMqoFAJMTiOEtAAAA"/>
  </w:docVars>
  <w:rsids>
    <w:rsidRoot w:val="009F0CA6"/>
    <w:rsid w:val="000D2D1B"/>
    <w:rsid w:val="000D5FAE"/>
    <w:rsid w:val="00155B32"/>
    <w:rsid w:val="001967C2"/>
    <w:rsid w:val="002724B6"/>
    <w:rsid w:val="002A0863"/>
    <w:rsid w:val="003139E7"/>
    <w:rsid w:val="00346AC0"/>
    <w:rsid w:val="00346B31"/>
    <w:rsid w:val="00416BB2"/>
    <w:rsid w:val="00427639"/>
    <w:rsid w:val="00453E7E"/>
    <w:rsid w:val="004711A1"/>
    <w:rsid w:val="00482265"/>
    <w:rsid w:val="00486D77"/>
    <w:rsid w:val="0048743B"/>
    <w:rsid w:val="00496D66"/>
    <w:rsid w:val="004B3C5E"/>
    <w:rsid w:val="004D5D28"/>
    <w:rsid w:val="004E465C"/>
    <w:rsid w:val="005332F5"/>
    <w:rsid w:val="005677A8"/>
    <w:rsid w:val="005A583B"/>
    <w:rsid w:val="005E4B00"/>
    <w:rsid w:val="005E6DEC"/>
    <w:rsid w:val="00632451"/>
    <w:rsid w:val="00646BEE"/>
    <w:rsid w:val="007009DF"/>
    <w:rsid w:val="00743F37"/>
    <w:rsid w:val="0079310E"/>
    <w:rsid w:val="007C3A38"/>
    <w:rsid w:val="007F2125"/>
    <w:rsid w:val="007F71BB"/>
    <w:rsid w:val="007F7EA4"/>
    <w:rsid w:val="0080141E"/>
    <w:rsid w:val="008107B0"/>
    <w:rsid w:val="00840063"/>
    <w:rsid w:val="00862D2A"/>
    <w:rsid w:val="008F6EC8"/>
    <w:rsid w:val="00956CAC"/>
    <w:rsid w:val="009F0CA6"/>
    <w:rsid w:val="00A7430E"/>
    <w:rsid w:val="00A9207E"/>
    <w:rsid w:val="00AD6F77"/>
    <w:rsid w:val="00AF1524"/>
    <w:rsid w:val="00B10D22"/>
    <w:rsid w:val="00B7307C"/>
    <w:rsid w:val="00B87EF5"/>
    <w:rsid w:val="00BA0826"/>
    <w:rsid w:val="00BA5CF4"/>
    <w:rsid w:val="00BE7207"/>
    <w:rsid w:val="00C1397D"/>
    <w:rsid w:val="00C32A0E"/>
    <w:rsid w:val="00CB6EAF"/>
    <w:rsid w:val="00CC344F"/>
    <w:rsid w:val="00CE213C"/>
    <w:rsid w:val="00D93436"/>
    <w:rsid w:val="00DB2B8E"/>
    <w:rsid w:val="00DD6197"/>
    <w:rsid w:val="00DE3EC6"/>
    <w:rsid w:val="00E00AA7"/>
    <w:rsid w:val="00E23D6D"/>
    <w:rsid w:val="00E50B34"/>
    <w:rsid w:val="00E8427E"/>
    <w:rsid w:val="00F2094A"/>
    <w:rsid w:val="00F60E20"/>
    <w:rsid w:val="00F91115"/>
    <w:rsid w:val="00FA0538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chartTrackingRefBased/>
  <w15:docId w15:val="{A4E62912-7932-4B2D-9470-6DBE2677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0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Microsoft account</cp:lastModifiedBy>
  <cp:revision>14</cp:revision>
  <dcterms:created xsi:type="dcterms:W3CDTF">2023-11-12T11:00:00Z</dcterms:created>
  <dcterms:modified xsi:type="dcterms:W3CDTF">2024-01-18T08:49:00Z</dcterms:modified>
</cp:coreProperties>
</file>